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BC5D37" w14:textId="77777777" w:rsidR="00C71EAD" w:rsidRPr="005B336F" w:rsidRDefault="00C71EAD" w:rsidP="00C71EAD">
      <w:pPr>
        <w:rPr>
          <w:sz w:val="20"/>
          <w:szCs w:val="20"/>
        </w:rPr>
      </w:pPr>
    </w:p>
    <w:p w14:paraId="1D510802" w14:textId="77777777" w:rsidR="00C71EAD" w:rsidRPr="005B336F" w:rsidRDefault="00C71EAD" w:rsidP="00C71EAD">
      <w:pPr>
        <w:rPr>
          <w:sz w:val="20"/>
          <w:szCs w:val="20"/>
        </w:rPr>
      </w:pPr>
    </w:p>
    <w:tbl>
      <w:tblPr>
        <w:tblStyle w:val="Grille"/>
        <w:tblW w:w="890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08"/>
        <w:gridCol w:w="1390"/>
        <w:gridCol w:w="163"/>
        <w:gridCol w:w="1462"/>
        <w:gridCol w:w="1485"/>
        <w:gridCol w:w="52"/>
        <w:gridCol w:w="224"/>
        <w:gridCol w:w="18"/>
        <w:gridCol w:w="1492"/>
        <w:gridCol w:w="20"/>
        <w:gridCol w:w="948"/>
        <w:gridCol w:w="396"/>
      </w:tblGrid>
      <w:tr w:rsidR="00C71EAD" w:rsidRPr="005B336F" w14:paraId="7F0330E7" w14:textId="77777777" w:rsidTr="007D6ED6">
        <w:trPr>
          <w:trHeight w:val="460"/>
          <w:jc w:val="center"/>
        </w:trPr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48AD0653" w14:textId="77777777" w:rsidR="00C71EAD" w:rsidRPr="005B336F" w:rsidRDefault="00C71EAD" w:rsidP="007D6ED6">
            <w:pPr>
              <w:rPr>
                <w:rFonts w:ascii="Arial" w:hAnsi="Arial" w:cs="Arial"/>
                <w:sz w:val="20"/>
                <w:szCs w:val="20"/>
              </w:rPr>
            </w:pPr>
            <w:r w:rsidRPr="005B336F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  <w:vAlign w:val="center"/>
          </w:tcPr>
          <w:p w14:paraId="30D87093" w14:textId="77777777" w:rsidR="00C71EAD" w:rsidRPr="005B336F" w:rsidRDefault="00C71EAD" w:rsidP="007D6ED6">
            <w:pPr>
              <w:rPr>
                <w:rFonts w:ascii="Arial" w:hAnsi="Arial" w:cs="Arial"/>
                <w:sz w:val="20"/>
                <w:szCs w:val="20"/>
              </w:rPr>
            </w:pP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1625" w:type="dxa"/>
            <w:gridSpan w:val="2"/>
            <w:tcBorders>
              <w:bottom w:val="single" w:sz="4" w:space="0" w:color="auto"/>
            </w:tcBorders>
            <w:vAlign w:val="center"/>
          </w:tcPr>
          <w:p w14:paraId="7A6389BF" w14:textId="77777777" w:rsidR="00C71EAD" w:rsidRPr="00590417" w:rsidRDefault="00C71EAD" w:rsidP="007D6ED6">
            <w:pPr>
              <w:ind w:left="27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EZL1</w:t>
            </w:r>
          </w:p>
        </w:tc>
        <w:tc>
          <w:tcPr>
            <w:tcW w:w="1537" w:type="dxa"/>
            <w:gridSpan w:val="2"/>
            <w:tcBorders>
              <w:bottom w:val="single" w:sz="4" w:space="0" w:color="auto"/>
            </w:tcBorders>
            <w:vAlign w:val="center"/>
          </w:tcPr>
          <w:p w14:paraId="57A85620" w14:textId="77777777" w:rsidR="00C71EAD" w:rsidRPr="00590417" w:rsidRDefault="00C71EAD" w:rsidP="007D6ED6">
            <w:pPr>
              <w:ind w:hanging="9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DCL23</w:t>
            </w:r>
          </w:p>
        </w:tc>
        <w:tc>
          <w:tcPr>
            <w:tcW w:w="242" w:type="dxa"/>
            <w:gridSpan w:val="2"/>
            <w:tcBorders>
              <w:bottom w:val="single" w:sz="4" w:space="0" w:color="auto"/>
            </w:tcBorders>
          </w:tcPr>
          <w:p w14:paraId="6FFCFFA2" w14:textId="77777777" w:rsidR="00C71EAD" w:rsidRPr="005B336F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57E7ED46" w14:textId="77777777" w:rsidR="00C71EAD" w:rsidRPr="005B336F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DCL5</w:t>
            </w:r>
          </w:p>
        </w:tc>
        <w:tc>
          <w:tcPr>
            <w:tcW w:w="1364" w:type="dxa"/>
            <w:gridSpan w:val="3"/>
            <w:tcBorders>
              <w:bottom w:val="single" w:sz="4" w:space="0" w:color="auto"/>
            </w:tcBorders>
            <w:vAlign w:val="center"/>
          </w:tcPr>
          <w:p w14:paraId="77868758" w14:textId="77777777" w:rsidR="00C71EAD" w:rsidRPr="00590417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KLEB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</w:p>
        </w:tc>
      </w:tr>
      <w:tr w:rsidR="00C71EAD" w:rsidRPr="005B336F" w14:paraId="4606047E" w14:textId="77777777" w:rsidTr="007D6ED6">
        <w:trPr>
          <w:trHeight w:val="460"/>
          <w:jc w:val="center"/>
        </w:trPr>
        <w:tc>
          <w:tcPr>
            <w:tcW w:w="1149" w:type="dxa"/>
            <w:tcBorders>
              <w:bottom w:val="nil"/>
            </w:tcBorders>
            <w:vAlign w:val="center"/>
          </w:tcPr>
          <w:p w14:paraId="38780A86" w14:textId="77777777" w:rsidR="00C71EAD" w:rsidRPr="005B336F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PGM</w:t>
            </w:r>
          </w:p>
        </w:tc>
        <w:tc>
          <w:tcPr>
            <w:tcW w:w="1498" w:type="dxa"/>
            <w:gridSpan w:val="2"/>
            <w:tcBorders>
              <w:bottom w:val="nil"/>
            </w:tcBorders>
            <w:vAlign w:val="center"/>
          </w:tcPr>
          <w:p w14:paraId="70389337" w14:textId="77777777" w:rsidR="00C71EAD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  <w:p w14:paraId="45748B55" w14:textId="77777777" w:rsidR="00C71EAD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8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96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11</w:t>
            </w:r>
            <w:proofErr w:type="gramEnd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100 %</w:t>
            </w:r>
          </w:p>
          <w:p w14:paraId="23121A84" w14:textId="77777777" w:rsidR="00C71EAD" w:rsidRPr="00590417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625" w:type="dxa"/>
            <w:gridSpan w:val="2"/>
            <w:tcBorders>
              <w:bottom w:val="nil"/>
            </w:tcBorders>
            <w:vAlign w:val="center"/>
          </w:tcPr>
          <w:p w14:paraId="088FFD3E" w14:textId="77777777" w:rsidR="00C71EAD" w:rsidRDefault="00C71EAD" w:rsidP="007D6ED6">
            <w:pPr>
              <w:ind w:left="83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  <w:p w14:paraId="16F2EB59" w14:textId="77777777" w:rsidR="00C71EAD" w:rsidRDefault="00C71EAD" w:rsidP="007D6ED6">
            <w:pPr>
              <w:ind w:left="83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8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59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057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99.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96 %</w:t>
            </w:r>
          </w:p>
          <w:p w14:paraId="003B752D" w14:textId="77777777" w:rsidR="00C71EAD" w:rsidRPr="00590417" w:rsidRDefault="00C71EAD" w:rsidP="007D6ED6">
            <w:pPr>
              <w:ind w:left="83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537" w:type="dxa"/>
            <w:gridSpan w:val="2"/>
            <w:tcBorders>
              <w:bottom w:val="nil"/>
            </w:tcBorders>
            <w:vAlign w:val="center"/>
          </w:tcPr>
          <w:p w14:paraId="040AE989" w14:textId="77777777" w:rsidR="00C71EAD" w:rsidRDefault="00C71EAD" w:rsidP="007D6ED6">
            <w:pPr>
              <w:ind w:left="28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  <w:p w14:paraId="31ADEA5D" w14:textId="77777777" w:rsidR="00C71EAD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8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430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111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99.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36 %</w:t>
            </w:r>
          </w:p>
          <w:p w14:paraId="7804BF78" w14:textId="77777777" w:rsidR="00C71EAD" w:rsidRPr="00590417" w:rsidRDefault="00C71EAD" w:rsidP="007D6ED6">
            <w:pPr>
              <w:ind w:left="28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42" w:type="dxa"/>
            <w:gridSpan w:val="2"/>
            <w:tcBorders>
              <w:bottom w:val="nil"/>
            </w:tcBorders>
          </w:tcPr>
          <w:p w14:paraId="693255C4" w14:textId="77777777" w:rsidR="00C71EAD" w:rsidRDefault="00C71EAD" w:rsidP="007D6ED6">
            <w:pPr>
              <w:ind w:left="246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92" w:type="dxa"/>
            <w:tcBorders>
              <w:bottom w:val="nil"/>
            </w:tcBorders>
            <w:vAlign w:val="center"/>
          </w:tcPr>
          <w:p w14:paraId="4B11297A" w14:textId="77777777" w:rsidR="00C71EAD" w:rsidRDefault="00C71EAD" w:rsidP="007D6ED6">
            <w:pPr>
              <w:ind w:left="-61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  <w:p w14:paraId="6C710F06" w14:textId="77777777" w:rsidR="00C71EAD" w:rsidRDefault="00C71EAD" w:rsidP="007D6ED6">
            <w:pPr>
              <w:ind w:left="-155" w:firstLine="122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40CB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78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D40CB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67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D40CB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454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</w:p>
          <w:p w14:paraId="485A53FD" w14:textId="77777777" w:rsidR="00C71EAD" w:rsidRPr="00D40CBE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40CBE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7,72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%</w:t>
            </w:r>
          </w:p>
          <w:p w14:paraId="4C54DFA9" w14:textId="77777777" w:rsidR="00C71EAD" w:rsidRDefault="00C71EAD" w:rsidP="007D6ED6">
            <w:pPr>
              <w:ind w:left="246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364" w:type="dxa"/>
            <w:gridSpan w:val="3"/>
            <w:tcBorders>
              <w:bottom w:val="nil"/>
            </w:tcBorders>
            <w:vAlign w:val="center"/>
          </w:tcPr>
          <w:p w14:paraId="6F152C8F" w14:textId="77777777" w:rsidR="00C71EAD" w:rsidRDefault="00C71EAD" w:rsidP="007D6ED6">
            <w:pPr>
              <w:ind w:left="246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  <w:p w14:paraId="1A5B65CF" w14:textId="77777777" w:rsidR="00C71EAD" w:rsidRDefault="00C71EAD" w:rsidP="007D6ED6">
            <w:pPr>
              <w:ind w:left="-46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76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88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297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</w:p>
          <w:p w14:paraId="3F5D736A" w14:textId="77777777" w:rsidR="00C71EAD" w:rsidRDefault="00C71EAD" w:rsidP="007D6ED6">
            <w:pPr>
              <w:ind w:left="-101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85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.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50 %</w:t>
            </w:r>
          </w:p>
          <w:p w14:paraId="7F2192B4" w14:textId="77777777" w:rsidR="00C71EAD" w:rsidRPr="00590417" w:rsidRDefault="00C71EAD" w:rsidP="007D6ED6">
            <w:pPr>
              <w:ind w:left="246" w:right="-38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</w:tr>
      <w:tr w:rsidR="00C71EAD" w:rsidRPr="005B336F" w14:paraId="5A50B0E0" w14:textId="77777777" w:rsidTr="007D6ED6">
        <w:trPr>
          <w:gridAfter w:val="1"/>
          <w:wAfter w:w="396" w:type="dxa"/>
          <w:trHeight w:val="460"/>
          <w:jc w:val="center"/>
        </w:trPr>
        <w:tc>
          <w:tcPr>
            <w:tcW w:w="1257" w:type="dxa"/>
            <w:gridSpan w:val="2"/>
            <w:tcBorders>
              <w:top w:val="nil"/>
            </w:tcBorders>
            <w:vAlign w:val="center"/>
          </w:tcPr>
          <w:p w14:paraId="6FE72E69" w14:textId="77777777" w:rsidR="00C71EAD" w:rsidRDefault="00C71EAD" w:rsidP="007D6ED6">
            <w:pPr>
              <w:tabs>
                <w:tab w:val="left" w:pos="244"/>
              </w:tabs>
              <w:rPr>
                <w:rFonts w:ascii="Arial" w:hAnsi="Arial" w:cs="Arial"/>
                <w:sz w:val="20"/>
                <w:szCs w:val="20"/>
              </w:rPr>
            </w:pPr>
            <w:r w:rsidRPr="005B336F">
              <w:rPr>
                <w:rFonts w:ascii="Arial" w:hAnsi="Arial" w:cs="Arial"/>
                <w:sz w:val="20"/>
                <w:szCs w:val="20"/>
              </w:rPr>
              <w:t xml:space="preserve">PGM </w:t>
            </w:r>
          </w:p>
          <w:p w14:paraId="12EC6DC8" w14:textId="77777777" w:rsidR="00C71EAD" w:rsidRDefault="00C71EAD" w:rsidP="007D6ED6">
            <w:pPr>
              <w:tabs>
                <w:tab w:val="left" w:pos="244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5B336F">
              <w:rPr>
                <w:rFonts w:ascii="Arial" w:hAnsi="Arial" w:cs="Arial"/>
                <w:sz w:val="20"/>
                <w:szCs w:val="20"/>
              </w:rPr>
              <w:t>not</w:t>
            </w:r>
            <w:proofErr w:type="gramEnd"/>
            <w:r w:rsidRPr="005B336F">
              <w:rPr>
                <w:rFonts w:ascii="Arial" w:hAnsi="Arial" w:cs="Arial"/>
                <w:sz w:val="20"/>
                <w:szCs w:val="20"/>
              </w:rPr>
              <w:t xml:space="preserve"> KLEB</w:t>
            </w:r>
          </w:p>
          <w:p w14:paraId="133C3A0C" w14:textId="77777777" w:rsidR="00C71EAD" w:rsidRPr="005B336F" w:rsidRDefault="00C71EAD" w:rsidP="007D6ED6">
            <w:pPr>
              <w:tabs>
                <w:tab w:val="left" w:pos="244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gridSpan w:val="2"/>
            <w:tcBorders>
              <w:top w:val="nil"/>
            </w:tcBorders>
            <w:vAlign w:val="center"/>
          </w:tcPr>
          <w:p w14:paraId="088B8E2B" w14:textId="77777777" w:rsidR="00C71EAD" w:rsidRDefault="00C71EAD" w:rsidP="007D6ED6">
            <w:pPr>
              <w:ind w:left="-65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90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 xml:space="preserve">614 </w:t>
            </w:r>
            <w:proofErr w:type="spellStart"/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 xml:space="preserve"> 100 %</w:t>
            </w:r>
          </w:p>
          <w:p w14:paraId="6CD9B6C0" w14:textId="77777777" w:rsidR="00C71EAD" w:rsidRPr="005B336F" w:rsidRDefault="00C71EAD" w:rsidP="007D6ED6">
            <w:pPr>
              <w:ind w:left="-6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nil"/>
            </w:tcBorders>
            <w:vAlign w:val="center"/>
          </w:tcPr>
          <w:p w14:paraId="7744C740" w14:textId="77777777" w:rsidR="00C71EAD" w:rsidRDefault="00C71EAD" w:rsidP="007D6ED6">
            <w:pPr>
              <w:ind w:left="-93" w:right="-520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2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870,760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 99.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71 %</w:t>
            </w:r>
          </w:p>
          <w:p w14:paraId="249CEAD9" w14:textId="77777777" w:rsidR="00C71EAD" w:rsidRPr="00590417" w:rsidRDefault="00C71EAD" w:rsidP="007D6ED6">
            <w:pPr>
              <w:ind w:left="-93" w:right="-96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485" w:type="dxa"/>
            <w:tcBorders>
              <w:top w:val="nil"/>
            </w:tcBorders>
          </w:tcPr>
          <w:p w14:paraId="32EA3F67" w14:textId="77777777" w:rsidR="00C71EAD" w:rsidRDefault="00C71EAD" w:rsidP="007D6ED6">
            <w:pPr>
              <w:ind w:left="-9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2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349,370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95.</w:t>
            </w:r>
            <w:r w:rsidRPr="005B336F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67 %</w:t>
            </w:r>
          </w:p>
          <w:p w14:paraId="5F8F3193" w14:textId="77777777" w:rsidR="00C71EAD" w:rsidRDefault="00C71EAD" w:rsidP="007D6ED6">
            <w:pPr>
              <w:ind w:left="-9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76" w:type="dxa"/>
            <w:gridSpan w:val="2"/>
            <w:tcBorders>
              <w:top w:val="nil"/>
            </w:tcBorders>
          </w:tcPr>
          <w:p w14:paraId="136DC878" w14:textId="77777777" w:rsidR="00C71EAD" w:rsidRDefault="00C71EAD" w:rsidP="007D6ED6">
            <w:pPr>
              <w:ind w:left="-9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530" w:type="dxa"/>
            <w:gridSpan w:val="3"/>
            <w:tcBorders>
              <w:top w:val="nil"/>
            </w:tcBorders>
            <w:vAlign w:val="center"/>
          </w:tcPr>
          <w:p w14:paraId="75B064EE" w14:textId="77777777" w:rsidR="00C71EAD" w:rsidRPr="00D312BB" w:rsidRDefault="00C71EAD" w:rsidP="007D6ED6">
            <w:pPr>
              <w:ind w:left="-69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312BB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2</w:t>
            </w: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D312BB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025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,</w:t>
            </w:r>
            <w:r w:rsidRPr="00D312BB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55</w:t>
            </w:r>
            <w:proofErr w:type="gramEnd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bp</w:t>
            </w:r>
            <w:proofErr w:type="spellEnd"/>
          </w:p>
          <w:p w14:paraId="0B1CE74A" w14:textId="77777777" w:rsidR="00C71EAD" w:rsidRPr="00D312BB" w:rsidRDefault="00C71EAD" w:rsidP="007D6ED6">
            <w:pPr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  <w:r w:rsidRPr="00D312BB">
              <w:rPr>
                <w:rFonts w:ascii="Arial" w:eastAsia="Times New Roman" w:hAnsi="Arial" w:cs="Arial"/>
                <w:sz w:val="20"/>
                <w:szCs w:val="20"/>
                <w:lang w:val="fr-FR"/>
              </w:rPr>
              <w:t>15,69</w:t>
            </w:r>
            <w:r>
              <w:rPr>
                <w:rFonts w:ascii="Arial" w:eastAsia="Times New Roman" w:hAnsi="Arial" w:cs="Arial"/>
                <w:sz w:val="20"/>
                <w:szCs w:val="20"/>
                <w:lang w:val="fr-FR"/>
              </w:rPr>
              <w:t xml:space="preserve"> %</w:t>
            </w:r>
          </w:p>
          <w:p w14:paraId="6EE1B9DA" w14:textId="77777777" w:rsidR="00C71EAD" w:rsidRPr="00590417" w:rsidRDefault="00C71EAD" w:rsidP="007D6ED6">
            <w:pPr>
              <w:ind w:left="-95"/>
              <w:rPr>
                <w:rFonts w:ascii="Arial" w:eastAsia="Times New Roman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948" w:type="dxa"/>
            <w:tcBorders>
              <w:top w:val="nil"/>
            </w:tcBorders>
            <w:vAlign w:val="center"/>
          </w:tcPr>
          <w:p w14:paraId="64A3D455" w14:textId="77777777" w:rsidR="00C71EAD" w:rsidRPr="005B336F" w:rsidRDefault="00C71EAD" w:rsidP="007D6ED6">
            <w:pPr>
              <w:tabs>
                <w:tab w:val="center" w:pos="-382"/>
              </w:tabs>
              <w:ind w:left="-9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 xml:space="preserve">0 </w:t>
            </w:r>
            <w:proofErr w:type="spellStart"/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bp</w:t>
            </w:r>
            <w:proofErr w:type="spellEnd"/>
          </w:p>
          <w:p w14:paraId="7C15AFB2" w14:textId="77777777" w:rsidR="00C71EAD" w:rsidRDefault="00C71EAD" w:rsidP="007D6ED6">
            <w:pPr>
              <w:tabs>
                <w:tab w:val="left" w:pos="219"/>
                <w:tab w:val="center" w:pos="756"/>
              </w:tabs>
              <w:ind w:left="-9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336F">
              <w:rPr>
                <w:rFonts w:ascii="Arial" w:hAnsi="Arial" w:cs="Arial"/>
                <w:color w:val="000000"/>
                <w:sz w:val="20"/>
                <w:szCs w:val="20"/>
              </w:rPr>
              <w:t>0 %</w:t>
            </w:r>
          </w:p>
          <w:p w14:paraId="6702324D" w14:textId="77777777" w:rsidR="00C71EAD" w:rsidRPr="005B336F" w:rsidRDefault="00C71EAD" w:rsidP="007D6ED6">
            <w:pPr>
              <w:tabs>
                <w:tab w:val="left" w:pos="219"/>
                <w:tab w:val="center" w:pos="756"/>
              </w:tabs>
              <w:ind w:left="-91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9E79B5" w14:textId="77777777" w:rsidR="00C71EAD" w:rsidRPr="005B336F" w:rsidRDefault="00C71EAD" w:rsidP="00C71EAD">
      <w:pPr>
        <w:rPr>
          <w:sz w:val="20"/>
          <w:szCs w:val="20"/>
        </w:rPr>
      </w:pPr>
    </w:p>
    <w:p w14:paraId="2EB00A05" w14:textId="77777777" w:rsidR="00C71EAD" w:rsidRPr="005B336F" w:rsidRDefault="00C71EAD" w:rsidP="00C71EAD">
      <w:pPr>
        <w:rPr>
          <w:sz w:val="20"/>
          <w:szCs w:val="20"/>
        </w:rPr>
      </w:pPr>
    </w:p>
    <w:p w14:paraId="327D1F8F" w14:textId="77777777" w:rsidR="00444FD6" w:rsidRDefault="00444FD6">
      <w:bookmarkStart w:id="0" w:name="_GoBack"/>
      <w:bookmarkEnd w:id="0"/>
    </w:p>
    <w:sectPr w:rsidR="00444FD6" w:rsidSect="00442993">
      <w:pgSz w:w="11900" w:h="16840"/>
      <w:pgMar w:top="1418" w:right="197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Century Gothic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EAD"/>
    <w:rsid w:val="00442993"/>
    <w:rsid w:val="00444FD6"/>
    <w:rsid w:val="00C71EAD"/>
    <w:rsid w:val="00E1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0664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AD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71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EAD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C71E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44</Characters>
  <Application>Microsoft Macintosh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Duharcourt</dc:creator>
  <cp:keywords/>
  <dc:description/>
  <cp:lastModifiedBy>Sandra Duharcourt</cp:lastModifiedBy>
  <cp:revision>2</cp:revision>
  <dcterms:created xsi:type="dcterms:W3CDTF">2014-07-29T19:28:00Z</dcterms:created>
  <dcterms:modified xsi:type="dcterms:W3CDTF">2014-07-29T20:13:00Z</dcterms:modified>
</cp:coreProperties>
</file>